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21</w:t>
      </w:r>
      <w:r>
        <w:rPr/>
        <w:t>.  GO term groups populated by extracted phosphoproteins in 10µM MeCh-stimulated control-state SH-SY5Y cells.</w:t>
      </w:r>
      <w:r>
        <w:rPr>
          <w:b/>
        </w:rPr>
        <w:t xml:space="preserve">  </w:t>
      </w:r>
      <w:r>
        <w:rPr/>
        <w:t>GO term groups were considered enriched only if at least two proteins were present in each group and with a probability of ≤0.05.  Hybrid GO term group scores were generated by multiplication of the GO term group enrichment score with the negative log</w:t>
      </w:r>
      <w:r>
        <w:rPr>
          <w:vertAlign w:val="subscript"/>
        </w:rPr>
        <w:t>10</w:t>
      </w:r>
      <w:r>
        <w:rPr/>
        <w:t xml:space="preserve"> of the probability result.</w:t>
      </w:r>
    </w:p>
    <w:p>
      <w:pPr>
        <w:pStyle w:val="Normal"/>
        <w:rPr/>
      </w:pPr>
      <w:r>
        <w:rPr/>
      </w:r>
    </w:p>
    <w:tbl>
      <w:tblPr>
        <w:tblW w:w="10721" w:type="dxa"/>
        <w:jc w:val="left"/>
        <w:tblInd w:w="-9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30"/>
        <w:gridCol w:w="1480"/>
        <w:gridCol w:w="1480"/>
        <w:gridCol w:w="1480"/>
        <w:gridCol w:w="1151"/>
      </w:tblGrid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O term I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nrichmen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ability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TP-dependent polydeoxyribonucleotide 5'-hydroxyl-kinase activit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40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2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.8960329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dependent polynucleotide kinase activit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73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2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.8960329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deoxyribonucleotide kinase activit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73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2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.8960329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nucleotide kinase activit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73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2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.8960329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ase activit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4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84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D-mediated mRNA stability complex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93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8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06208261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ase holoenzyme complex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9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3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43543032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D-mediated mRNA stabilizatio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93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3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32374918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ic DNA bindin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16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98696539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ntrosome cycl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660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1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51236815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monomer bindin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8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3468082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-directed DNA polymerase activit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6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3468082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protein bindin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1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0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2995828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in bindin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280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19462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e maintenanc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2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12529408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e organizatio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20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654423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u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3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-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2017866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tide-excision repair, DNA damage removal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71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0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98433271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RNA stabilit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48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0746618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9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9939302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con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42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1942513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RNA stabilit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48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2133022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ntracellular non-membrane-bounded organell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E-0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740478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membrane-bounded organell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E-0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740478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par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E-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2569364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te of polarized growth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42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284964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2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51598453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condensatio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6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746468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 band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67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62564815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maged DNA bindin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8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0395679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plicin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38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6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organelle organizatio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63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5299471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filament bindin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1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7371681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ar complex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299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E-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7156149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al par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8236348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-terminus bindin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02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2992718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E-0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5771226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E-0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8054527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par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E-0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8604238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RNA splicing, via spliceosom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9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05083067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plicing, via transesterification reactions with bulged adenosine as nucleophil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7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05083067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splicing, via transesterification reaction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37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05083067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ative regulation of cytoskeleton organizatio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49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15480094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processin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9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04456668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par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2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E-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41701461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associated complex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7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96592193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2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E-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3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metabolic proc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7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15032999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par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4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7E-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81004359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complex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95597672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rocessin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39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77671648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ol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2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26477177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ic acid bindin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4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24559832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al par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64655487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ytoskeleton organizatio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49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0680395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lume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8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65173291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Rho protein signal transductio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502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43727623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bindin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14824847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actile fibe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9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87103114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7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37772044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o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85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62196077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protein complex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2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40972233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protein signal transductio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726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72640332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membrane-bounded organell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20425568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bounded organell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2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20425568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hromosom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2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51256261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choring junctio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16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85300747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cytoskeleto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6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12151432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bod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60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55500913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yl-nucleotide exchange factor activit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08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201505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ding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48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4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35468941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iated muscle tissue developmen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470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82522111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small GTPase mediated signal transductio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05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60549157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expressio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046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8559132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lasm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5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44044941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u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7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8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macromolecule metabolic proc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26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64395381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sponse to DNA damage stimulu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7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93014331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response to DNA damage stimulu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498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393349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llular organelle lume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7001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94542757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-enclosed lume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97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7219003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organizatio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5127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09751662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lume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23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6229125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par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446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65112395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62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65112395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 regulator activit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69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64915141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metabolic proc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25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3401975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side-triphosphatase regulator activit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58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9027675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response to str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355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04762873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molecule metabolic proc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317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0486116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base, nucleoside, nucleotide and nucleic acid metabolic proc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13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5606821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metabolic proc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7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0506926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ganelle organizatio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99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6656694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proc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998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4683375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component organization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04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7462455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gen compound metabolic proc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680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5691498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macromolecule metabolic proc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6025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3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7954123</w:t>
            </w:r>
          </w:p>
        </w:tc>
      </w:tr>
      <w:tr>
        <w:trPr>
          <w:trHeight w:val="225" w:hRule="atLeast"/>
        </w:trPr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cellular metabolic proces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132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59897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42:00Z</dcterms:created>
  <dc:creator>maudsleyst</dc:creator>
  <dc:description/>
  <cp:keywords/>
  <dc:language>en-US</dc:language>
  <cp:lastModifiedBy>maudsleyst</cp:lastModifiedBy>
  <dcterms:modified xsi:type="dcterms:W3CDTF">2011-10-26T17:42:00Z</dcterms:modified>
  <cp:revision>2</cp:revision>
  <dc:subject/>
  <dc:title>Additional data Table 19</dc:title>
</cp:coreProperties>
</file>